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671F6" w14:textId="77777777" w:rsidR="004B0BE1" w:rsidRPr="00CE21DF" w:rsidRDefault="004B0BE1" w:rsidP="004B0BE1">
      <w:pPr>
        <w:spacing w:line="360" w:lineRule="auto"/>
        <w:jc w:val="both"/>
        <w:rPr>
          <w:b/>
          <w:bCs/>
          <w:lang w:val="en-US"/>
        </w:rPr>
      </w:pPr>
    </w:p>
    <w:p w14:paraId="192ED3AC" w14:textId="77777777" w:rsidR="004B0BE1" w:rsidRPr="0013312E" w:rsidRDefault="004B0BE1" w:rsidP="004B0BE1">
      <w:pPr>
        <w:spacing w:line="360" w:lineRule="auto"/>
        <w:jc w:val="both"/>
        <w:rPr>
          <w:b/>
          <w:bCs/>
          <w:lang w:val="en-US"/>
        </w:rPr>
      </w:pPr>
      <w:r w:rsidRPr="0013312E">
        <w:rPr>
          <w:b/>
          <w:bCs/>
          <w:lang w:val="en-US"/>
        </w:rPr>
        <w:t>S1 Table. Characteristics of PLA nanoparticle batches used for subcutaneous injections (a new set of nanoparticle solutions was prepared before each injection)</w:t>
      </w:r>
    </w:p>
    <w:tbl>
      <w:tblPr>
        <w:tblStyle w:val="Grille"/>
        <w:tblW w:w="9039" w:type="dxa"/>
        <w:tblLook w:val="04A0" w:firstRow="1" w:lastRow="0" w:firstColumn="1" w:lastColumn="0" w:noHBand="0" w:noVBand="1"/>
      </w:tblPr>
      <w:tblGrid>
        <w:gridCol w:w="3510"/>
        <w:gridCol w:w="2127"/>
        <w:gridCol w:w="1701"/>
        <w:gridCol w:w="1701"/>
      </w:tblGrid>
      <w:tr w:rsidR="004B0BE1" w:rsidRPr="0013312E" w14:paraId="5F574F23" w14:textId="77777777" w:rsidTr="007161F2">
        <w:tc>
          <w:tcPr>
            <w:tcW w:w="3510" w:type="dxa"/>
            <w:tcBorders>
              <w:left w:val="nil"/>
            </w:tcBorders>
          </w:tcPr>
          <w:p w14:paraId="347B303F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</w:p>
          <w:p w14:paraId="74F6B4A7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</w:tcPr>
          <w:p w14:paraId="377D6DB8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Hydrodynamic diameter (nm)</w:t>
            </w:r>
          </w:p>
        </w:tc>
        <w:tc>
          <w:tcPr>
            <w:tcW w:w="1701" w:type="dxa"/>
          </w:tcPr>
          <w:p w14:paraId="61E6F9D8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Polydispersity</w:t>
            </w:r>
          </w:p>
          <w:p w14:paraId="750BB0AD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Index</w:t>
            </w:r>
          </w:p>
        </w:tc>
        <w:tc>
          <w:tcPr>
            <w:tcW w:w="1701" w:type="dxa"/>
            <w:tcBorders>
              <w:right w:val="nil"/>
            </w:tcBorders>
          </w:tcPr>
          <w:p w14:paraId="5C85DB8D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Zeta potential</w:t>
            </w:r>
          </w:p>
          <w:p w14:paraId="1644900F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(mV)</w:t>
            </w:r>
          </w:p>
        </w:tc>
      </w:tr>
      <w:tr w:rsidR="004B0BE1" w:rsidRPr="0013312E" w14:paraId="797D9029" w14:textId="77777777" w:rsidTr="007161F2">
        <w:tc>
          <w:tcPr>
            <w:tcW w:w="3510" w:type="dxa"/>
            <w:tcBorders>
              <w:left w:val="nil"/>
            </w:tcBorders>
          </w:tcPr>
          <w:p w14:paraId="3383DAB1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PLA (1%)</w:t>
            </w:r>
          </w:p>
        </w:tc>
        <w:tc>
          <w:tcPr>
            <w:tcW w:w="2127" w:type="dxa"/>
          </w:tcPr>
          <w:p w14:paraId="64697E22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210±1</w:t>
            </w:r>
          </w:p>
        </w:tc>
        <w:tc>
          <w:tcPr>
            <w:tcW w:w="1701" w:type="dxa"/>
          </w:tcPr>
          <w:p w14:paraId="3E18C348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0.017±0.01</w:t>
            </w:r>
          </w:p>
        </w:tc>
        <w:tc>
          <w:tcPr>
            <w:tcW w:w="1701" w:type="dxa"/>
            <w:tcBorders>
              <w:right w:val="nil"/>
            </w:tcBorders>
          </w:tcPr>
          <w:p w14:paraId="57086E55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-63.95±1.29</w:t>
            </w:r>
          </w:p>
        </w:tc>
      </w:tr>
      <w:tr w:rsidR="004B0BE1" w:rsidRPr="0013312E" w14:paraId="5CB11F0B" w14:textId="77777777" w:rsidTr="007161F2">
        <w:tc>
          <w:tcPr>
            <w:tcW w:w="3510" w:type="dxa"/>
            <w:tcBorders>
              <w:left w:val="nil"/>
            </w:tcBorders>
          </w:tcPr>
          <w:p w14:paraId="61107A91" w14:textId="7B8DC7F6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 xml:space="preserve">PLA nanoparticles (0.5%) + p24 (200 </w:t>
            </w:r>
            <w:r w:rsidRPr="0013312E">
              <w:t>μ</w:t>
            </w:r>
            <w:r w:rsidRPr="0013312E">
              <w:rPr>
                <w:lang w:val="en-US"/>
              </w:rPr>
              <w:t>g/mL)</w:t>
            </w:r>
          </w:p>
        </w:tc>
        <w:tc>
          <w:tcPr>
            <w:tcW w:w="2127" w:type="dxa"/>
          </w:tcPr>
          <w:p w14:paraId="503AE850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</w:p>
          <w:p w14:paraId="7EEF2485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223±5</w:t>
            </w:r>
          </w:p>
        </w:tc>
        <w:tc>
          <w:tcPr>
            <w:tcW w:w="1701" w:type="dxa"/>
          </w:tcPr>
          <w:p w14:paraId="3758EBE4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</w:p>
          <w:p w14:paraId="695E611E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0.039±0.02</w:t>
            </w:r>
          </w:p>
        </w:tc>
        <w:tc>
          <w:tcPr>
            <w:tcW w:w="1701" w:type="dxa"/>
            <w:tcBorders>
              <w:right w:val="nil"/>
            </w:tcBorders>
          </w:tcPr>
          <w:p w14:paraId="64C0AD30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</w:p>
          <w:p w14:paraId="4EC0FCDA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-56.6±0.83</w:t>
            </w:r>
          </w:p>
        </w:tc>
      </w:tr>
      <w:tr w:rsidR="004B0BE1" w:rsidRPr="0013312E" w14:paraId="2348D6C1" w14:textId="77777777" w:rsidTr="007161F2">
        <w:tc>
          <w:tcPr>
            <w:tcW w:w="3510" w:type="dxa"/>
            <w:tcBorders>
              <w:left w:val="nil"/>
            </w:tcBorders>
          </w:tcPr>
          <w:p w14:paraId="1200DFC3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PLA nanoparticles (0.25%) +</w:t>
            </w:r>
          </w:p>
          <w:p w14:paraId="4694EB7F" w14:textId="093D2AF9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 xml:space="preserve">p24 (100 </w:t>
            </w:r>
            <w:r w:rsidRPr="0013312E">
              <w:t>μ</w:t>
            </w:r>
            <w:r w:rsidRPr="0013312E">
              <w:rPr>
                <w:lang w:val="en-US"/>
              </w:rPr>
              <w:t xml:space="preserve">g/mL) </w:t>
            </w:r>
          </w:p>
          <w:p w14:paraId="5A1B2EB1" w14:textId="0AA636A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 xml:space="preserve">+ RGDS (10 </w:t>
            </w:r>
            <w:r w:rsidRPr="0013312E">
              <w:t>μ</w:t>
            </w:r>
            <w:r w:rsidRPr="0013312E">
              <w:rPr>
                <w:lang w:val="en-US"/>
              </w:rPr>
              <w:t>g/mL)</w:t>
            </w:r>
          </w:p>
        </w:tc>
        <w:tc>
          <w:tcPr>
            <w:tcW w:w="2127" w:type="dxa"/>
          </w:tcPr>
          <w:p w14:paraId="5FDB280C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</w:p>
          <w:p w14:paraId="759C35D7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237±5</w:t>
            </w:r>
          </w:p>
        </w:tc>
        <w:tc>
          <w:tcPr>
            <w:tcW w:w="1701" w:type="dxa"/>
          </w:tcPr>
          <w:p w14:paraId="04CA5F03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</w:p>
          <w:p w14:paraId="62ABAAC3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0.079±0.01</w:t>
            </w:r>
          </w:p>
        </w:tc>
        <w:tc>
          <w:tcPr>
            <w:tcW w:w="1701" w:type="dxa"/>
            <w:tcBorders>
              <w:right w:val="nil"/>
            </w:tcBorders>
          </w:tcPr>
          <w:p w14:paraId="6EC2EF47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</w:p>
          <w:p w14:paraId="47625AF9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-54.08±1.14</w:t>
            </w:r>
          </w:p>
        </w:tc>
      </w:tr>
      <w:tr w:rsidR="004B0BE1" w:rsidRPr="0013312E" w14:paraId="10638CDC" w14:textId="77777777" w:rsidTr="007161F2">
        <w:tc>
          <w:tcPr>
            <w:tcW w:w="3510" w:type="dxa"/>
            <w:tcBorders>
              <w:left w:val="nil"/>
            </w:tcBorders>
          </w:tcPr>
          <w:p w14:paraId="3C636ADA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PLA nanoparticles (0.25%) +</w:t>
            </w:r>
          </w:p>
          <w:p w14:paraId="4D0704A3" w14:textId="258B4DE1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 xml:space="preserve">p24 (100 </w:t>
            </w:r>
            <w:r w:rsidRPr="0013312E">
              <w:t>μ</w:t>
            </w:r>
            <w:r w:rsidRPr="0013312E">
              <w:rPr>
                <w:lang w:val="en-US"/>
              </w:rPr>
              <w:t>g/mL)</w:t>
            </w:r>
          </w:p>
          <w:p w14:paraId="2149BA15" w14:textId="6C3786D4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 xml:space="preserve"> + KGES (10 </w:t>
            </w:r>
            <w:r w:rsidRPr="0013312E">
              <w:t>μ</w:t>
            </w:r>
            <w:r w:rsidRPr="0013312E">
              <w:rPr>
                <w:lang w:val="en-US"/>
              </w:rPr>
              <w:t>g/mL)</w:t>
            </w:r>
          </w:p>
        </w:tc>
        <w:tc>
          <w:tcPr>
            <w:tcW w:w="2127" w:type="dxa"/>
          </w:tcPr>
          <w:p w14:paraId="24747B71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</w:p>
          <w:p w14:paraId="23B0604A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238±15</w:t>
            </w:r>
          </w:p>
        </w:tc>
        <w:tc>
          <w:tcPr>
            <w:tcW w:w="1701" w:type="dxa"/>
          </w:tcPr>
          <w:p w14:paraId="406AC03D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</w:p>
          <w:p w14:paraId="5A5DB754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0.07±0.01</w:t>
            </w:r>
          </w:p>
          <w:p w14:paraId="584F032E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6A39EA9A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</w:p>
          <w:p w14:paraId="4AEA0F8E" w14:textId="77777777" w:rsidR="004B0BE1" w:rsidRPr="0013312E" w:rsidRDefault="004B0BE1" w:rsidP="007161F2">
            <w:pPr>
              <w:jc w:val="center"/>
              <w:rPr>
                <w:lang w:val="en-US"/>
              </w:rPr>
            </w:pPr>
            <w:r w:rsidRPr="0013312E">
              <w:rPr>
                <w:lang w:val="en-US"/>
              </w:rPr>
              <w:t>-48.53±0.95</w:t>
            </w:r>
          </w:p>
        </w:tc>
      </w:tr>
    </w:tbl>
    <w:p w14:paraId="561F9855" w14:textId="77777777" w:rsidR="004B0BE1" w:rsidRPr="0013312E" w:rsidRDefault="004B0BE1" w:rsidP="004B0BE1">
      <w:pPr>
        <w:jc w:val="both"/>
        <w:rPr>
          <w:bCs/>
        </w:rPr>
      </w:pPr>
    </w:p>
    <w:p w14:paraId="1523C880" w14:textId="77777777" w:rsidR="00FE2B76" w:rsidRPr="0013312E" w:rsidRDefault="00FE2B76">
      <w:bookmarkStart w:id="0" w:name="_GoBack"/>
      <w:bookmarkEnd w:id="0"/>
    </w:p>
    <w:sectPr w:rsidR="00FE2B76" w:rsidRPr="0013312E" w:rsidSect="00CA0AFD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3CA3FB" w14:textId="77777777" w:rsidR="002844F9" w:rsidRDefault="00BC0A34">
      <w:r>
        <w:separator/>
      </w:r>
    </w:p>
  </w:endnote>
  <w:endnote w:type="continuationSeparator" w:id="0">
    <w:p w14:paraId="23E22A29" w14:textId="77777777" w:rsidR="002844F9" w:rsidRDefault="00BC0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A8E5DC" w14:textId="77777777" w:rsidR="00914AED" w:rsidRDefault="004B0BE1" w:rsidP="001B6A5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386F128" w14:textId="77777777" w:rsidR="00914AED" w:rsidRDefault="0013312E" w:rsidP="006C028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B97AAC" w14:textId="77777777" w:rsidR="00914AED" w:rsidRDefault="004B0BE1" w:rsidP="001B6A5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13312E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5A401C3" w14:textId="77777777" w:rsidR="00914AED" w:rsidRDefault="0013312E" w:rsidP="006C028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CFA541" w14:textId="77777777" w:rsidR="002844F9" w:rsidRDefault="00BC0A34">
      <w:r>
        <w:separator/>
      </w:r>
    </w:p>
  </w:footnote>
  <w:footnote w:type="continuationSeparator" w:id="0">
    <w:p w14:paraId="294A045E" w14:textId="77777777" w:rsidR="002844F9" w:rsidRDefault="00BC0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BE1"/>
    <w:rsid w:val="0013312E"/>
    <w:rsid w:val="002844F9"/>
    <w:rsid w:val="004B0BE1"/>
    <w:rsid w:val="00673EA8"/>
    <w:rsid w:val="0092394C"/>
    <w:rsid w:val="009C68FE"/>
    <w:rsid w:val="00BC0A34"/>
    <w:rsid w:val="00FE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564627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BE1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B0BE1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4B0BE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B0BE1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4B0B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BE1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B0BE1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4B0BE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B0BE1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4B0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58</Characters>
  <Application>Microsoft Macintosh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posito</dc:creator>
  <cp:keywords/>
  <dc:description/>
  <cp:lastModifiedBy>exposito</cp:lastModifiedBy>
  <cp:revision>3</cp:revision>
  <dcterms:created xsi:type="dcterms:W3CDTF">2016-11-23T10:12:00Z</dcterms:created>
  <dcterms:modified xsi:type="dcterms:W3CDTF">2016-11-23T10:12:00Z</dcterms:modified>
</cp:coreProperties>
</file>